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A0D6" w14:textId="6F9995DE" w:rsidR="009E6B63" w:rsidRPr="00757F76" w:rsidRDefault="00441F8E" w:rsidP="00441F8E">
      <w:pPr>
        <w:jc w:val="center"/>
        <w:rPr>
          <w:rFonts w:ascii="Arial" w:hAnsi="Arial" w:cs="Arial"/>
          <w:b/>
          <w:bCs/>
          <w:szCs w:val="21"/>
        </w:rPr>
      </w:pPr>
      <w:r w:rsidRPr="00757F76">
        <w:rPr>
          <w:rFonts w:ascii="Arial" w:hAnsi="Arial" w:cs="Arial"/>
          <w:b/>
          <w:bCs/>
          <w:szCs w:val="21"/>
        </w:rPr>
        <w:t xml:space="preserve">Supplementary Table </w:t>
      </w:r>
      <w:r w:rsidR="00E37451" w:rsidRPr="00757F76">
        <w:rPr>
          <w:rFonts w:ascii="Arial" w:hAnsi="Arial" w:cs="Arial"/>
          <w:b/>
          <w:bCs/>
          <w:szCs w:val="21"/>
        </w:rPr>
        <w:t>3</w:t>
      </w:r>
      <w:r w:rsidRPr="00757F76">
        <w:rPr>
          <w:rFonts w:ascii="Arial" w:hAnsi="Arial" w:cs="Arial"/>
          <w:b/>
          <w:bCs/>
          <w:szCs w:val="21"/>
        </w:rPr>
        <w:t xml:space="preserve">. Sequences of each </w:t>
      </w:r>
      <w:r w:rsidR="00C0129E" w:rsidRPr="00757F76">
        <w:rPr>
          <w:rFonts w:ascii="Arial" w:hAnsi="Arial" w:cs="Arial"/>
          <w:b/>
          <w:bCs/>
          <w:szCs w:val="21"/>
        </w:rPr>
        <w:t>siRNA</w:t>
      </w:r>
    </w:p>
    <w:p w14:paraId="03222807" w14:textId="50664492" w:rsidR="00441F8E" w:rsidRPr="00441F8E" w:rsidRDefault="00441F8E">
      <w:pPr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3"/>
        <w:gridCol w:w="1284"/>
        <w:gridCol w:w="5749"/>
      </w:tblGrid>
      <w:tr w:rsidR="00CC31D1" w:rsidRPr="000E006C" w14:paraId="21D0507B" w14:textId="77777777" w:rsidTr="00CC31D1">
        <w:tc>
          <w:tcPr>
            <w:tcW w:w="1263" w:type="dxa"/>
          </w:tcPr>
          <w:p w14:paraId="511E7994" w14:textId="77777777" w:rsidR="00CC31D1" w:rsidRPr="00C33403" w:rsidRDefault="00CC31D1" w:rsidP="00AC54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334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iRNA</w:t>
            </w:r>
          </w:p>
        </w:tc>
        <w:tc>
          <w:tcPr>
            <w:tcW w:w="1284" w:type="dxa"/>
          </w:tcPr>
          <w:p w14:paraId="74B15075" w14:textId="20D264C7" w:rsidR="00CC31D1" w:rsidRPr="00C33403" w:rsidRDefault="00CC31D1" w:rsidP="00AC54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33403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C334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.</w:t>
            </w:r>
          </w:p>
        </w:tc>
        <w:tc>
          <w:tcPr>
            <w:tcW w:w="5749" w:type="dxa"/>
          </w:tcPr>
          <w:p w14:paraId="192B00F4" w14:textId="02759A69" w:rsidR="00CC31D1" w:rsidRPr="00C33403" w:rsidRDefault="00CC31D1" w:rsidP="00AC54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334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rget Sequence</w:t>
            </w:r>
          </w:p>
        </w:tc>
      </w:tr>
      <w:tr w:rsidR="00CC31D1" w:rsidRPr="000E006C" w14:paraId="615FB1A4" w14:textId="77777777" w:rsidTr="00CC31D1">
        <w:tc>
          <w:tcPr>
            <w:tcW w:w="1263" w:type="dxa"/>
          </w:tcPr>
          <w:p w14:paraId="4FAC4F3B" w14:textId="77777777" w:rsidR="00CC31D1" w:rsidRPr="00312390" w:rsidRDefault="00CC31D1" w:rsidP="00AC546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3123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R2</w:t>
            </w:r>
          </w:p>
        </w:tc>
        <w:tc>
          <w:tcPr>
            <w:tcW w:w="1284" w:type="dxa"/>
          </w:tcPr>
          <w:p w14:paraId="35D0F3C1" w14:textId="2E7674A2" w:rsidR="00CC31D1" w:rsidRPr="00C33403" w:rsidRDefault="00CC31D1" w:rsidP="00AC5464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C33403">
              <w:rPr>
                <w:rFonts w:ascii="Arial" w:hAnsi="Arial" w:cs="Arial" w:hint="eastAsia"/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749" w:type="dxa"/>
          </w:tcPr>
          <w:p w14:paraId="20686E64" w14:textId="40994072" w:rsidR="00CC31D1" w:rsidRPr="00C33403" w:rsidRDefault="00CC31D1" w:rsidP="00AC5464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C3340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TGTATCACATCGGTTATTT</w:t>
            </w:r>
          </w:p>
        </w:tc>
      </w:tr>
      <w:tr w:rsidR="00CC31D1" w:rsidRPr="000E006C" w14:paraId="4C1F4C40" w14:textId="77777777" w:rsidTr="00CC31D1">
        <w:tc>
          <w:tcPr>
            <w:tcW w:w="1263" w:type="dxa"/>
          </w:tcPr>
          <w:p w14:paraId="0B1E0B78" w14:textId="77777777" w:rsidR="00CC31D1" w:rsidRPr="00312390" w:rsidRDefault="00CC31D1" w:rsidP="00AC546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1AAAC1C7" w14:textId="11653A94" w:rsidR="00CC31D1" w:rsidRPr="00757F76" w:rsidRDefault="00CC31D1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49" w:type="dxa"/>
          </w:tcPr>
          <w:p w14:paraId="23D8B833" w14:textId="307E6536" w:rsidR="00CC31D1" w:rsidRPr="00757F76" w:rsidRDefault="00CC31D1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31D1">
              <w:rPr>
                <w:rFonts w:ascii="Arial" w:hAnsi="Arial" w:cs="Arial"/>
                <w:color w:val="000000" w:themeColor="text1"/>
                <w:sz w:val="18"/>
                <w:szCs w:val="18"/>
              </w:rPr>
              <w:t>CACATCTCGTTCTCGGTTT</w:t>
            </w:r>
          </w:p>
        </w:tc>
      </w:tr>
      <w:tr w:rsidR="00CC31D1" w:rsidRPr="000E006C" w14:paraId="7D5C1B9F" w14:textId="77777777" w:rsidTr="00CC31D1">
        <w:tc>
          <w:tcPr>
            <w:tcW w:w="1263" w:type="dxa"/>
          </w:tcPr>
          <w:p w14:paraId="749962DC" w14:textId="77777777" w:rsidR="00CC31D1" w:rsidRPr="00312390" w:rsidRDefault="00CC31D1" w:rsidP="00AC5464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3B729A84" w14:textId="7384FD6E" w:rsidR="00CC31D1" w:rsidRPr="00757F76" w:rsidRDefault="00CC31D1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49" w:type="dxa"/>
          </w:tcPr>
          <w:p w14:paraId="369E98E3" w14:textId="2AD318C8" w:rsidR="00CC31D1" w:rsidRPr="00757F76" w:rsidRDefault="00CC31D1" w:rsidP="00AC5464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31D1">
              <w:rPr>
                <w:rFonts w:ascii="Arial" w:hAnsi="Arial" w:cs="Arial"/>
                <w:color w:val="000000" w:themeColor="text1"/>
                <w:sz w:val="18"/>
                <w:szCs w:val="18"/>
              </w:rPr>
              <w:t>TACCAACGAGAGCGGTGAA</w:t>
            </w:r>
          </w:p>
        </w:tc>
      </w:tr>
      <w:tr w:rsidR="00CC31D1" w:rsidRPr="000E006C" w14:paraId="5077E8A9" w14:textId="77777777" w:rsidTr="00CC31D1">
        <w:tc>
          <w:tcPr>
            <w:tcW w:w="1263" w:type="dxa"/>
          </w:tcPr>
          <w:p w14:paraId="2F2ECD13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3123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R4</w:t>
            </w:r>
          </w:p>
        </w:tc>
        <w:tc>
          <w:tcPr>
            <w:tcW w:w="1284" w:type="dxa"/>
          </w:tcPr>
          <w:p w14:paraId="7F5C4F70" w14:textId="5511F730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49" w:type="dxa"/>
          </w:tcPr>
          <w:p w14:paraId="317E2C58" w14:textId="1E244EFB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31D1">
              <w:rPr>
                <w:rFonts w:ascii="Arial" w:hAnsi="Arial" w:cs="Arial"/>
                <w:color w:val="000000" w:themeColor="text1"/>
                <w:sz w:val="18"/>
                <w:szCs w:val="18"/>
              </w:rPr>
              <w:t>CTCGATGAAAGCATATACA</w:t>
            </w:r>
          </w:p>
        </w:tc>
      </w:tr>
      <w:tr w:rsidR="00CC31D1" w:rsidRPr="000E006C" w14:paraId="541BC379" w14:textId="77777777" w:rsidTr="00CC31D1">
        <w:tc>
          <w:tcPr>
            <w:tcW w:w="1263" w:type="dxa"/>
          </w:tcPr>
          <w:p w14:paraId="581C8133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58955765" w14:textId="2D44DCC2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49" w:type="dxa"/>
          </w:tcPr>
          <w:p w14:paraId="74469DAC" w14:textId="008D65C2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31D1">
              <w:rPr>
                <w:rFonts w:ascii="Arial" w:hAnsi="Arial" w:cs="Arial"/>
                <w:color w:val="000000" w:themeColor="text1"/>
                <w:sz w:val="18"/>
                <w:szCs w:val="18"/>
              </w:rPr>
              <w:t>CCCACGGATATAGCAGACA</w:t>
            </w:r>
          </w:p>
        </w:tc>
      </w:tr>
      <w:tr w:rsidR="00CC31D1" w:rsidRPr="000E006C" w14:paraId="6BE5147F" w14:textId="77777777" w:rsidTr="00CC31D1">
        <w:tc>
          <w:tcPr>
            <w:tcW w:w="1263" w:type="dxa"/>
          </w:tcPr>
          <w:p w14:paraId="2D9810A1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3DC2A9A9" w14:textId="45D5BCAB" w:rsidR="00CC31D1" w:rsidRPr="00C33403" w:rsidRDefault="00CC31D1" w:rsidP="00CC31D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C33403">
              <w:rPr>
                <w:rFonts w:ascii="Arial" w:hAnsi="Arial" w:cs="Arial" w:hint="eastAsia"/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749" w:type="dxa"/>
          </w:tcPr>
          <w:p w14:paraId="6FF38292" w14:textId="2EE9479A" w:rsidR="00CC31D1" w:rsidRPr="00C33403" w:rsidRDefault="00CC31D1" w:rsidP="00CC31D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C33403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GTTATACTGAGCGCAACCA</w:t>
            </w:r>
          </w:p>
        </w:tc>
      </w:tr>
      <w:tr w:rsidR="00CC31D1" w:rsidRPr="000E006C" w14:paraId="27B631C5" w14:textId="77777777" w:rsidTr="00CC31D1">
        <w:tc>
          <w:tcPr>
            <w:tcW w:w="1263" w:type="dxa"/>
          </w:tcPr>
          <w:p w14:paraId="23257A2E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3123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V2</w:t>
            </w:r>
          </w:p>
        </w:tc>
        <w:tc>
          <w:tcPr>
            <w:tcW w:w="1284" w:type="dxa"/>
          </w:tcPr>
          <w:p w14:paraId="756423AE" w14:textId="4BD84384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49" w:type="dxa"/>
          </w:tcPr>
          <w:p w14:paraId="6FCD07EE" w14:textId="52A49343" w:rsidR="00CC31D1" w:rsidRPr="00757F76" w:rsidRDefault="00C33403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3403">
              <w:rPr>
                <w:rFonts w:ascii="Arial" w:hAnsi="Arial" w:cs="Arial"/>
                <w:color w:val="000000" w:themeColor="text1"/>
                <w:sz w:val="18"/>
                <w:szCs w:val="18"/>
              </w:rPr>
              <w:t>AGAGGGTGCTCAAATACCA</w:t>
            </w:r>
          </w:p>
        </w:tc>
      </w:tr>
      <w:tr w:rsidR="00CC31D1" w:rsidRPr="000E006C" w14:paraId="0FC2DE36" w14:textId="77777777" w:rsidTr="00CC31D1">
        <w:tc>
          <w:tcPr>
            <w:tcW w:w="1263" w:type="dxa"/>
          </w:tcPr>
          <w:p w14:paraId="623B6112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1B07E81A" w14:textId="42A2FF29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749" w:type="dxa"/>
          </w:tcPr>
          <w:p w14:paraId="195FEAE4" w14:textId="4A42C6BF" w:rsidR="00CC31D1" w:rsidRPr="00312390" w:rsidRDefault="00C33403" w:rsidP="00CC31D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312390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GAAAGTCTGCCACGATAAA</w:t>
            </w:r>
          </w:p>
        </w:tc>
      </w:tr>
      <w:tr w:rsidR="00CC31D1" w:rsidRPr="000E006C" w14:paraId="12546C61" w14:textId="77777777" w:rsidTr="00CC31D1">
        <w:tc>
          <w:tcPr>
            <w:tcW w:w="1263" w:type="dxa"/>
          </w:tcPr>
          <w:p w14:paraId="112F8C3E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6823E131" w14:textId="0223AA6E" w:rsidR="00CC31D1" w:rsidRPr="00312390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749" w:type="dxa"/>
          </w:tcPr>
          <w:p w14:paraId="4382F742" w14:textId="574AF566" w:rsidR="00CC31D1" w:rsidRPr="00312390" w:rsidRDefault="00C33403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/>
                <w:color w:val="000000" w:themeColor="text1"/>
                <w:sz w:val="18"/>
                <w:szCs w:val="18"/>
              </w:rPr>
              <w:t>GCTTTGCAATAAGCATCAA</w:t>
            </w:r>
          </w:p>
        </w:tc>
      </w:tr>
      <w:tr w:rsidR="00CC31D1" w:rsidRPr="000E006C" w14:paraId="6C8D3744" w14:textId="77777777" w:rsidTr="00CC31D1">
        <w:tc>
          <w:tcPr>
            <w:tcW w:w="1263" w:type="dxa"/>
          </w:tcPr>
          <w:p w14:paraId="13A0133C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3123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YL2</w:t>
            </w:r>
          </w:p>
        </w:tc>
        <w:tc>
          <w:tcPr>
            <w:tcW w:w="1284" w:type="dxa"/>
          </w:tcPr>
          <w:p w14:paraId="7C073148" w14:textId="39AE0DA2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49" w:type="dxa"/>
          </w:tcPr>
          <w:p w14:paraId="7F0E8EE7" w14:textId="33BE05F7" w:rsidR="00CC31D1" w:rsidRPr="00757F76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C31D1">
              <w:rPr>
                <w:rFonts w:ascii="Arial" w:hAnsi="Arial" w:cs="Arial"/>
                <w:color w:val="000000" w:themeColor="text1"/>
                <w:sz w:val="18"/>
                <w:szCs w:val="18"/>
              </w:rPr>
              <w:t>GAGTGAACGTGAAAAATGA</w:t>
            </w:r>
          </w:p>
        </w:tc>
      </w:tr>
      <w:tr w:rsidR="00CC31D1" w:rsidRPr="000E006C" w14:paraId="09DAEB02" w14:textId="77777777" w:rsidTr="00CC31D1">
        <w:tc>
          <w:tcPr>
            <w:tcW w:w="1263" w:type="dxa"/>
          </w:tcPr>
          <w:p w14:paraId="714643BD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2FA19A47" w14:textId="654DD3D8" w:rsidR="00CC31D1" w:rsidRPr="00312390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49" w:type="dxa"/>
          </w:tcPr>
          <w:p w14:paraId="65A86FEE" w14:textId="5968848B" w:rsidR="00CC31D1" w:rsidRPr="00312390" w:rsidRDefault="00CC31D1" w:rsidP="00CC31D1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2390">
              <w:rPr>
                <w:rFonts w:ascii="Arial" w:hAnsi="Arial" w:cs="Arial"/>
                <w:color w:val="000000" w:themeColor="text1"/>
                <w:sz w:val="18"/>
                <w:szCs w:val="18"/>
              </w:rPr>
              <w:t>GGGTCCAATTAACTTTACT</w:t>
            </w:r>
          </w:p>
        </w:tc>
      </w:tr>
      <w:tr w:rsidR="00CC31D1" w:rsidRPr="000E006C" w14:paraId="376DBBF5" w14:textId="77777777" w:rsidTr="00CC31D1">
        <w:tc>
          <w:tcPr>
            <w:tcW w:w="1263" w:type="dxa"/>
          </w:tcPr>
          <w:p w14:paraId="2DD5420C" w14:textId="77777777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695393D5" w14:textId="75C4F70F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312390">
              <w:rPr>
                <w:rFonts w:ascii="Arial" w:hAnsi="Arial" w:cs="Arial" w:hint="eastAsia"/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749" w:type="dxa"/>
          </w:tcPr>
          <w:p w14:paraId="465B4B8A" w14:textId="0550E0BC" w:rsidR="00CC31D1" w:rsidRPr="00312390" w:rsidRDefault="00CC31D1" w:rsidP="00CC31D1">
            <w:pPr>
              <w:jc w:val="lef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312390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CGGAGAGGTTTTCCAAGGA</w:t>
            </w:r>
          </w:p>
        </w:tc>
      </w:tr>
    </w:tbl>
    <w:p w14:paraId="7E617F70" w14:textId="77777777" w:rsidR="00441F8E" w:rsidRPr="00441F8E" w:rsidRDefault="00441F8E">
      <w:pPr>
        <w:rPr>
          <w:rFonts w:ascii="Arial" w:hAnsi="Arial" w:cs="Arial"/>
        </w:rPr>
      </w:pPr>
    </w:p>
    <w:sectPr w:rsidR="00441F8E" w:rsidRPr="00441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8E3E0" w14:textId="77777777" w:rsidR="00570C35" w:rsidRDefault="00570C35" w:rsidP="00C0129E">
      <w:r>
        <w:separator/>
      </w:r>
    </w:p>
  </w:endnote>
  <w:endnote w:type="continuationSeparator" w:id="0">
    <w:p w14:paraId="27CACE70" w14:textId="77777777" w:rsidR="00570C35" w:rsidRDefault="00570C35" w:rsidP="00C01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BCF25" w14:textId="77777777" w:rsidR="00570C35" w:rsidRDefault="00570C35" w:rsidP="00C0129E">
      <w:r>
        <w:separator/>
      </w:r>
    </w:p>
  </w:footnote>
  <w:footnote w:type="continuationSeparator" w:id="0">
    <w:p w14:paraId="03A45381" w14:textId="77777777" w:rsidR="00570C35" w:rsidRDefault="00570C35" w:rsidP="00C01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8E"/>
    <w:rsid w:val="00312390"/>
    <w:rsid w:val="00440986"/>
    <w:rsid w:val="00441F8E"/>
    <w:rsid w:val="00570C35"/>
    <w:rsid w:val="00757F76"/>
    <w:rsid w:val="00870699"/>
    <w:rsid w:val="009E6B63"/>
    <w:rsid w:val="00C0129E"/>
    <w:rsid w:val="00C33403"/>
    <w:rsid w:val="00CC31D1"/>
    <w:rsid w:val="00E37451"/>
    <w:rsid w:val="00E7735F"/>
    <w:rsid w:val="00FA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ACB9A"/>
  <w15:chartTrackingRefBased/>
  <w15:docId w15:val="{D32B9631-6D9F-4B18-9763-A3DE1564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1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2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子航</dc:creator>
  <cp:keywords/>
  <dc:description/>
  <cp:lastModifiedBy>凌 子航</cp:lastModifiedBy>
  <cp:revision>7</cp:revision>
  <dcterms:created xsi:type="dcterms:W3CDTF">2021-03-12T11:27:00Z</dcterms:created>
  <dcterms:modified xsi:type="dcterms:W3CDTF">2022-01-04T11:18:00Z</dcterms:modified>
</cp:coreProperties>
</file>